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1806"/>
        <w:gridCol w:w="804"/>
        <w:gridCol w:w="1442"/>
        <w:gridCol w:w="1501"/>
        <w:gridCol w:w="1887"/>
      </w:tblGrid>
      <w:tr w:rsidR="0015110A" w:rsidRPr="0015110A" w14:paraId="21E58218" w14:textId="77777777" w:rsidTr="00A654BF">
        <w:trPr>
          <w:trHeight w:val="312"/>
        </w:trPr>
        <w:tc>
          <w:tcPr>
            <w:tcW w:w="744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99CE9" w14:textId="77777777" w:rsidR="00A654BF" w:rsidRPr="0015110A" w:rsidRDefault="00CD50A3" w:rsidP="00CD50A3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Supplemental t</w:t>
            </w:r>
            <w:r w:rsidR="00A654BF"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able </w:t>
            </w:r>
            <w:r w:rsidRPr="001511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3</w:t>
            </w:r>
            <w:r w:rsidR="00A654BF"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the relationship between the methylation levels of </w:t>
            </w:r>
            <w:r w:rsidR="004B213D" w:rsidRPr="001511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="00A654BF"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OXA5 and clinicopathological data</w:t>
            </w:r>
          </w:p>
        </w:tc>
      </w:tr>
      <w:tr w:rsidR="0015110A" w:rsidRPr="0015110A" w14:paraId="6A325E47" w14:textId="77777777" w:rsidTr="00A654BF">
        <w:trPr>
          <w:trHeight w:val="390"/>
        </w:trPr>
        <w:tc>
          <w:tcPr>
            <w:tcW w:w="744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C987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15110A" w:rsidRPr="0015110A" w14:paraId="7447978D" w14:textId="77777777" w:rsidTr="00A654BF">
        <w:trPr>
          <w:trHeight w:val="28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7C19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actor</w:t>
            </w:r>
            <w:r w:rsidR="00997E87" w:rsidRPr="0015110A">
              <w:rPr>
                <w:rFonts w:ascii="Vani" w:eastAsia="宋体" w:hAnsi="Vani" w:cs="Vani"/>
                <w:b/>
                <w:bCs/>
                <w:kern w:val="0"/>
                <w:sz w:val="22"/>
              </w:rPr>
              <w:t>#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AB1BC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561556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OXA5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7D4EDF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15110A" w:rsidRPr="0015110A" w14:paraId="48E13FAE" w14:textId="77777777" w:rsidTr="00A654BF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DF48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BE0F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2388C0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ow, </w:t>
            </w:r>
            <w:r w:rsidRPr="0015110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 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42201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gh, </w:t>
            </w:r>
            <w:r w:rsidRPr="0015110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 (%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5F33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15110A" w:rsidRPr="0015110A" w14:paraId="441D5BA3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4CBD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</w:tr>
      <w:tr w:rsidR="0015110A" w:rsidRPr="0015110A" w14:paraId="112B6DC8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563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&lt;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E88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847A6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525E10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.</w:t>
            </w:r>
            <w:r w:rsidR="004919F3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17A48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525E10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.</w:t>
            </w:r>
            <w:r w:rsidR="00653A7C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CE0DF" w14:textId="77777777" w:rsidR="00A654BF" w:rsidRPr="0015110A" w:rsidRDefault="00653A7C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11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</w:tr>
      <w:tr w:rsidR="0015110A" w:rsidRPr="0015110A" w14:paraId="4BB5900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F4FE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9E86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 w:rsidR="0067636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57ED3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D70EBD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B25D92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.2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F4277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8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="00B25D92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B25D92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9297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50A79C1F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27ED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</w:tr>
      <w:tr w:rsidR="0015110A" w:rsidRPr="0015110A" w14:paraId="43E21C61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D31B2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84AB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7FCAA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4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.2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4F4F3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36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.7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0B0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750</w:t>
            </w:r>
          </w:p>
        </w:tc>
      </w:tr>
      <w:tr w:rsidR="0015110A" w:rsidRPr="0015110A" w14:paraId="00AB0031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7935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9C9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F3B58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6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.0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4828C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12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2.9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1E0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0167689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30A1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ight</w:t>
            </w:r>
          </w:p>
        </w:tc>
      </w:tr>
      <w:tr w:rsidR="0015110A" w:rsidRPr="0015110A" w14:paraId="0C3E3126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E3FD5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&lt;1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3B4F5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1E808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F1092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.</w:t>
            </w:r>
            <w:r w:rsidR="00673B55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F4A41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="00F1092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</w:t>
            </w:r>
            <w:r w:rsidR="00673B55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0872B" w14:textId="77777777" w:rsidR="00A654BF" w:rsidRPr="0015110A" w:rsidRDefault="002D43DD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17</w:t>
            </w: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15110A" w:rsidRPr="0015110A" w14:paraId="09198CD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03EF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B8FF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F1092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F16EE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="00F1092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.</w:t>
            </w:r>
            <w:r w:rsidR="00EB513E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F6946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F1092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8.</w:t>
            </w:r>
            <w:r w:rsidR="00EB513E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80D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2E81AD51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D4B62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eight</w:t>
            </w:r>
          </w:p>
        </w:tc>
      </w:tr>
      <w:tr w:rsidR="0015110A" w:rsidRPr="0015110A" w14:paraId="29486705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2D78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&lt;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39E2C" w14:textId="77777777" w:rsidR="00A654BF" w:rsidRPr="0015110A" w:rsidRDefault="004B3996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80467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2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.7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DE86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94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26</w:t>
            </w:r>
            <w:r w:rsidR="004B3996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A54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F48BF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7</w:t>
            </w:r>
          </w:p>
        </w:tc>
      </w:tr>
      <w:tr w:rsidR="0015110A" w:rsidRPr="0015110A" w14:paraId="1D9475D6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501C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3379E" w14:textId="77777777" w:rsidR="00A654BF" w:rsidRPr="0015110A" w:rsidRDefault="004B3996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  <w:r w:rsidR="003C149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984EF" w14:textId="77777777" w:rsidR="00A654BF" w:rsidRPr="0015110A" w:rsidRDefault="001F3DC1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</w:t>
            </w:r>
            <w:r w:rsidR="00BB6653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9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DAB2D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2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BB6653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BB6653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BBF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F2E5C84" w14:textId="77777777" w:rsidTr="00A654BF">
        <w:trPr>
          <w:trHeight w:val="34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94A9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ce</w:t>
            </w:r>
          </w:p>
        </w:tc>
      </w:tr>
      <w:tr w:rsidR="0015110A" w:rsidRPr="0015110A" w14:paraId="0BB405F3" w14:textId="77777777" w:rsidTr="00A654BF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048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asian</w:t>
            </w:r>
            <w:proofErr w:type="spellEnd"/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  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9867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F5F8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.6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3FF29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 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3.3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0C07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292</w:t>
            </w:r>
          </w:p>
        </w:tc>
      </w:tr>
      <w:tr w:rsidR="0015110A" w:rsidRPr="0015110A" w14:paraId="6C51684C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4ECA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7B76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3EA78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5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.3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E7B2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7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9.6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52E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5F3F06A" w14:textId="77777777" w:rsidTr="00A654BF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B24E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42835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7551D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0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.7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2DE6" w14:textId="77777777" w:rsidR="00A654BF" w:rsidRPr="0015110A" w:rsidRDefault="00A654BF" w:rsidP="004B399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80(</w:t>
            </w:r>
            <w:r w:rsidR="004B399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.2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ADD7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D6EE0E6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AEE25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</w:t>
            </w:r>
          </w:p>
        </w:tc>
      </w:tr>
      <w:tr w:rsidR="0015110A" w:rsidRPr="0015110A" w14:paraId="294D3DDD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C12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E634" w14:textId="77777777" w:rsidR="00A654BF" w:rsidRPr="0015110A" w:rsidRDefault="005C4C42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4338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 (</w:t>
            </w:r>
            <w:r w:rsidR="00157B6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.1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6528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9 (</w:t>
            </w:r>
            <w:r w:rsidR="00157B6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1.8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B70A4" w14:textId="77777777" w:rsidR="00A654BF" w:rsidRPr="0015110A" w:rsidRDefault="006F2E91" w:rsidP="00A91F88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="00AE700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</w:t>
            </w:r>
            <w:r w:rsidR="00A91F88" w:rsidRPr="0015110A">
              <w:rPr>
                <w:rFonts w:ascii="Arial" w:eastAsia="宋体" w:hAnsi="Arial" w:cs="Arial"/>
                <w:kern w:val="0"/>
                <w:sz w:val="22"/>
              </w:rPr>
              <w:t>*</w:t>
            </w: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</w:tr>
      <w:tr w:rsidR="0015110A" w:rsidRPr="0015110A" w14:paraId="16F1DA94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B0B8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6BF8B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A64E00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0E7D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107C0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107C0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.3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BA6D5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3 (</w:t>
            </w:r>
            <w:r w:rsidR="00107C0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9.6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EF8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726A129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B258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63A3" w14:textId="77777777" w:rsidR="00A654BF" w:rsidRPr="0015110A" w:rsidRDefault="005C4C42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="00107C0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5BE0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7A6B0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7A6B0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.0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37D4A" w14:textId="77777777" w:rsidR="00A654BF" w:rsidRPr="0015110A" w:rsidRDefault="00A654BF" w:rsidP="00157B6B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  <w:r w:rsidR="007A6B0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7A6B0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0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3C5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FC9AE18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76EF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9B4CE" w14:textId="77777777" w:rsidR="00A654BF" w:rsidRPr="0015110A" w:rsidRDefault="005C4C42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A14F6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1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.1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D7D8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0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.8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2EF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E58A1CD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8ABE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</w:tr>
      <w:tr w:rsidR="0015110A" w:rsidRPr="0015110A" w14:paraId="5C8B87D3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4153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F578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  <w:r w:rsidR="0025084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D500D" w14:textId="77777777" w:rsidR="00A654BF" w:rsidRPr="0015110A" w:rsidRDefault="009D27DB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4C82E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1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9D27D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9D27D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0752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59759E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7</w:t>
            </w:r>
          </w:p>
        </w:tc>
      </w:tr>
      <w:tr w:rsidR="0015110A" w:rsidRPr="0015110A" w14:paraId="183B0C6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6930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4FA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9D27DB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7040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3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883540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883540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9F6FC" w14:textId="77777777" w:rsidR="00A654BF" w:rsidRPr="0015110A" w:rsidRDefault="009D27DB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8D2441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.25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C9B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5453818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C71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0C61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C99E1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7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5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81CB0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3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4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5E82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5F924CD1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C41B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</w:t>
            </w:r>
          </w:p>
        </w:tc>
      </w:tr>
      <w:tr w:rsidR="0015110A" w:rsidRPr="0015110A" w14:paraId="6D7FB4B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9DC6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7F84F" w14:textId="77777777" w:rsidR="00A654BF" w:rsidRPr="0015110A" w:rsidRDefault="008D639A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DD9B3" w14:textId="77777777" w:rsidR="00A654BF" w:rsidRPr="0015110A" w:rsidRDefault="0042059D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="004867A4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="004867A4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9</w:t>
            </w:r>
            <w:r w:rsidR="00A654BF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56A31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42059D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4867A4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.9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79C3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="00042B54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</w:tr>
      <w:tr w:rsidR="0015110A" w:rsidRPr="0015110A" w14:paraId="1218A7C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534D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9D9E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84D2D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8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.8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59948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5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.1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222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2CD7E29C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8678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</w:tr>
      <w:tr w:rsidR="0015110A" w:rsidRPr="0015110A" w14:paraId="58BE4184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D423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Ⅰ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296D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0B18F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415BD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15BD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.3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886D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="00415BD7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FD0366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9.6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69064" w14:textId="77777777" w:rsidR="00A654BF" w:rsidRPr="0015110A" w:rsidRDefault="006F2E91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="00762B7C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  <w:r w:rsidRPr="0015110A">
              <w:rPr>
                <w:rFonts w:ascii="Arial" w:eastAsia="宋体" w:hAnsi="Arial" w:cs="Arial"/>
                <w:kern w:val="0"/>
                <w:sz w:val="22"/>
              </w:rPr>
              <w:t>*</w:t>
            </w:r>
            <w:r w:rsidRPr="0015110A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</w:tr>
      <w:tr w:rsidR="0015110A" w:rsidRPr="0015110A" w14:paraId="589B14B6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4421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Ⅱ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83DB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  <w:r w:rsidR="00BE2C0F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4EC73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BE2C0F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="009F6B51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3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FD68F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BE2C0F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9F6B51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.6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238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6FCC277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711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Ⅲ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C890B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24C1B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6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9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E6AE0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2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0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B64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6C9D756D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2364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Ⅳ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10FF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DB9E3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7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1C99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7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0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D90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657BDBE7" w14:textId="77777777" w:rsidTr="00A654BF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ECF2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ovascular</w:t>
            </w:r>
            <w:proofErr w:type="spellEnd"/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invasion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E156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83BE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FEAA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B118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14620AE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01CE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EBDF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F84D5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6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.6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A969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1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6.4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AE64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429</w:t>
            </w:r>
          </w:p>
        </w:tc>
      </w:tr>
      <w:tr w:rsidR="0015110A" w:rsidRPr="0015110A" w14:paraId="1D5A8358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97EE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68A8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E6897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8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1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F3E32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3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9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001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12F8ACF" w14:textId="77777777" w:rsidTr="00A654BF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8CA7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scular invas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B9A8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45DD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FD11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5926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59B80ED4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D02F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86AF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80E2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3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2.3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C3611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5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7.6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30D75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244</w:t>
            </w:r>
          </w:p>
        </w:tc>
      </w:tr>
      <w:tr w:rsidR="0015110A" w:rsidRPr="0015110A" w14:paraId="0F33DA20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C63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AE93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23274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9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.0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68AEB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5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.9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401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C0AF9C4" w14:textId="77777777" w:rsidTr="00A654BF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3A55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Perineural </w:t>
            </w: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Invas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AB86B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1DB7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CD14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545F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5F889B4C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9B8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AD9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2785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6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.0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4D7BB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3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.9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068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105</w:t>
            </w:r>
          </w:p>
        </w:tc>
      </w:tr>
      <w:tr w:rsidR="0015110A" w:rsidRPr="0015110A" w14:paraId="29EF407D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A913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2E12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5332C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5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3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8DED2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15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.6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153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79FFE9A4" w14:textId="77777777" w:rsidTr="00A654BF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9B1B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RAS mut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44738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D2BF3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BE5D0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C42EB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0F30D8F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223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50056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AA0FC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1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.2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EB0CC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 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7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1665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573</w:t>
            </w:r>
          </w:p>
        </w:tc>
      </w:tr>
      <w:tr w:rsidR="0015110A" w:rsidRPr="0015110A" w14:paraId="4CC5DCA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0A48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54B68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7F44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.5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12D2A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0(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.4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9FD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BE9C7CA" w14:textId="77777777" w:rsidTr="00A654BF">
        <w:trPr>
          <w:trHeight w:val="5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E062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 nodes NO.H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F9F3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C345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1819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470D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6AD4F8B4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2688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FC15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98524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.94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5A234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.06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C5C7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691</w:t>
            </w:r>
          </w:p>
        </w:tc>
      </w:tr>
      <w:tr w:rsidR="0015110A" w:rsidRPr="0015110A" w14:paraId="02A695E4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614A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-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3A09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48ABC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.05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B2BE1" w14:textId="77777777" w:rsidR="00A654BF" w:rsidRPr="0015110A" w:rsidRDefault="00A654BF" w:rsidP="00A71DE9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A71DE9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8.95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51E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0D09AA7" w14:textId="77777777" w:rsidTr="00A654BF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1066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038B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CF9BC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81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563AE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19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07D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519802AB" w14:textId="77777777" w:rsidTr="00A654BF">
        <w:trPr>
          <w:trHeight w:val="240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9CBB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ymph nodes NO.</w:t>
            </w:r>
          </w:p>
        </w:tc>
      </w:tr>
      <w:tr w:rsidR="0015110A" w:rsidRPr="0015110A" w14:paraId="67E21837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B2AE5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&lt;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965AF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EEA41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4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1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86DE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4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9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BE8E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999</w:t>
            </w:r>
          </w:p>
        </w:tc>
      </w:tr>
      <w:tr w:rsidR="0015110A" w:rsidRPr="0015110A" w14:paraId="71FDB59F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E865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B528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A6EE5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2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1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D1D48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17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90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480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42C6DEE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D769F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tatus</w:t>
            </w:r>
          </w:p>
        </w:tc>
      </w:tr>
      <w:tr w:rsidR="0015110A" w:rsidRPr="0015110A" w14:paraId="63CEDD5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17D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umor fre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90E16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E3564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1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.9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F72D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5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7.0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1358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46*</w:t>
            </w:r>
          </w:p>
        </w:tc>
      </w:tr>
      <w:tr w:rsidR="0015110A" w:rsidRPr="0015110A" w14:paraId="01DE128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D80D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with tumo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54B3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462C3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7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12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DB97E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5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88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EAE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430C742" w14:textId="77777777" w:rsidTr="00A654BF">
        <w:trPr>
          <w:trHeight w:val="285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9F17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ize</w:t>
            </w:r>
          </w:p>
        </w:tc>
      </w:tr>
      <w:tr w:rsidR="0015110A" w:rsidRPr="0015110A" w14:paraId="2A0E91A2" w14:textId="77777777" w:rsidTr="00A654BF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910D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&lt;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9DC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C0846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5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.5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63560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8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.4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A9CD0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718</w:t>
            </w:r>
          </w:p>
        </w:tc>
      </w:tr>
      <w:tr w:rsidR="0015110A" w:rsidRPr="0015110A" w14:paraId="1B8AC9F7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5C4E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0801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F54A4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2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.8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EE055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66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1.1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0507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2B62B71F" w14:textId="77777777" w:rsidTr="00A654BF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2DC3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urgical margi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677B3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12C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D1738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0838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16B2E85C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7FB6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R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366E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256D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.38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C18E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8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5.62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64146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68</w:t>
            </w:r>
          </w:p>
        </w:tc>
      </w:tr>
      <w:tr w:rsidR="0015110A" w:rsidRPr="0015110A" w14:paraId="3BBA9A6D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8C14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C836F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B18B6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00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BA5C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.00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36C2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400404A3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1B4C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AE1F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92C7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.43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ABDA1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.57</w:t>
            </w:r>
            <w:r w:rsidRPr="0015110A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7B1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18CC13DF" w14:textId="77777777" w:rsidTr="00A654BF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2AE8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stor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ECF5B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5AD34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260E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B9266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3623C705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30A0E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5B63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B6059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.1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C1B69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4.8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6641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33</w:t>
            </w:r>
          </w:p>
        </w:tc>
      </w:tr>
      <w:tr w:rsidR="0015110A" w:rsidRPr="0015110A" w14:paraId="7DB6F8AC" w14:textId="77777777" w:rsidTr="00A654BF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6EAF4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047D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0DB99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26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.2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543EB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31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.7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3ED9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5268ADDA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EE9A0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umor sit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84C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4990C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01C6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7A5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5110A" w:rsidRPr="0015110A" w14:paraId="1EEED856" w14:textId="77777777" w:rsidTr="00A654BF">
        <w:trPr>
          <w:trHeight w:val="3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2784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ascending col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C63AD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8CCAB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9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.5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0C0BF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6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5.45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F2657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856</w:t>
            </w:r>
          </w:p>
        </w:tc>
      </w:tr>
      <w:tr w:rsidR="0015110A" w:rsidRPr="0015110A" w14:paraId="4167126E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E111D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cecu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37662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12FD9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2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.2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54BAE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2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.7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46BA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65C613E3" w14:textId="77777777" w:rsidTr="00A654BF">
        <w:trPr>
          <w:trHeight w:val="5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ADD07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descending col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31EE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E4FE1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.57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B2B1A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0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.43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5F68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78E011A9" w14:textId="77777777" w:rsidTr="00A654BF">
        <w:trPr>
          <w:trHeight w:val="6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5D61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ectosigmoid</w:t>
            </w:r>
            <w:proofErr w:type="spellEnd"/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junc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F60A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B4C7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7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.9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4F348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29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.0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0BD1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7AC6B8E1" w14:textId="77777777" w:rsidTr="00A654BF">
        <w:trPr>
          <w:trHeight w:val="6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27E3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transverse col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04378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91D5F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6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.0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8A9FD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1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5.9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3F13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3A3CE79C" w14:textId="77777777" w:rsidTr="00A654BF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F8F0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F63D9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6748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14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.11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FAC4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1 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8.89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013B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13ECFD62" w14:textId="77777777" w:rsidTr="00A654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E27D5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sigmoid col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0040" w14:textId="77777777" w:rsidR="00A654BF" w:rsidRPr="0015110A" w:rsidRDefault="00A654BF" w:rsidP="00B02276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58A58" w14:textId="77777777" w:rsidR="00A654BF" w:rsidRPr="0015110A" w:rsidRDefault="00A654BF" w:rsidP="001842AA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32(</w:t>
            </w:r>
            <w:r w:rsidR="001842AA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.36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90571" w14:textId="77777777" w:rsidR="00A654BF" w:rsidRPr="0015110A" w:rsidRDefault="00A654BF" w:rsidP="00AC77D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56(</w:t>
            </w:r>
            <w:r w:rsidR="00AC77D2" w:rsidRPr="0015110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.64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B816" w14:textId="77777777" w:rsidR="00A654BF" w:rsidRPr="0015110A" w:rsidRDefault="00A654BF" w:rsidP="00B02276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110A" w:rsidRPr="0015110A" w14:paraId="67929EC4" w14:textId="77777777" w:rsidTr="00A654BF">
        <w:trPr>
          <w:trHeight w:val="600"/>
        </w:trPr>
        <w:tc>
          <w:tcPr>
            <w:tcW w:w="7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166D5" w14:textId="33CA22BB" w:rsidR="00A654BF" w:rsidRPr="0015110A" w:rsidRDefault="00A654BF" w:rsidP="0008037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* means the result have statistically </w:t>
            </w:r>
            <w:r w:rsidR="00B20820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significance,</w:t>
            </w:r>
            <w:r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997E87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#more details about explanation for Factor</w:t>
            </w:r>
            <w:r w:rsidR="002F7D07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n be found in</w:t>
            </w:r>
            <w:bookmarkStart w:id="0" w:name="_GoBack"/>
            <w:bookmarkEnd w:id="0"/>
            <w:r w:rsidR="00997E87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CGA database.</w:t>
            </w:r>
            <w:r w:rsidR="006F2E91" w:rsidRPr="0015110A">
              <w:rPr>
                <w:kern w:val="0"/>
                <w:vertAlign w:val="superscript"/>
              </w:rPr>
              <w:t xml:space="preserve"> </w:t>
            </w:r>
            <w:proofErr w:type="spellStart"/>
            <w:r w:rsidR="006F2E91" w:rsidRPr="0015110A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  <w:r w:rsidR="006F2E91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f multiple hypotheses are tested, the Bonferroni correction was used to adjust the significance level for each individual test to a stricter one, the Bonferroni correction test each individual hypothesis at a significance level of</w:t>
            </w:r>
            <w:r w:rsidR="00080374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6F2E91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0.05/m. m is the number of hypotheses</w:t>
            </w:r>
            <w:r w:rsidR="0015110A" w:rsidRPr="0015110A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</w:tbl>
    <w:p w14:paraId="7EE1B78A" w14:textId="77777777" w:rsidR="00D43F35" w:rsidRPr="00A654BF" w:rsidRDefault="00D43F35" w:rsidP="0015110A">
      <w:pPr>
        <w:spacing w:line="280" w:lineRule="exact"/>
      </w:pPr>
    </w:p>
    <w:sectPr w:rsidR="00D43F35" w:rsidRPr="00A65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9645B" w14:textId="77777777" w:rsidR="00682B78" w:rsidRDefault="00682B78" w:rsidP="00B20820">
      <w:r>
        <w:separator/>
      </w:r>
    </w:p>
  </w:endnote>
  <w:endnote w:type="continuationSeparator" w:id="0">
    <w:p w14:paraId="6A524753" w14:textId="77777777" w:rsidR="00682B78" w:rsidRDefault="00682B78" w:rsidP="00B20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ni">
    <w:altName w:val="Vani"/>
    <w:charset w:val="00"/>
    <w:family w:val="roman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D01DC" w14:textId="77777777" w:rsidR="00682B78" w:rsidRDefault="00682B78" w:rsidP="00B20820">
      <w:r>
        <w:separator/>
      </w:r>
    </w:p>
  </w:footnote>
  <w:footnote w:type="continuationSeparator" w:id="0">
    <w:p w14:paraId="1872BD78" w14:textId="77777777" w:rsidR="00682B78" w:rsidRDefault="00682B78" w:rsidP="00B20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39E2"/>
    <w:rsid w:val="00026CA1"/>
    <w:rsid w:val="00027BAC"/>
    <w:rsid w:val="00042B54"/>
    <w:rsid w:val="00053A36"/>
    <w:rsid w:val="00080374"/>
    <w:rsid w:val="000D35CA"/>
    <w:rsid w:val="00107C09"/>
    <w:rsid w:val="0015110A"/>
    <w:rsid w:val="00157B6B"/>
    <w:rsid w:val="001655CD"/>
    <w:rsid w:val="00177AE8"/>
    <w:rsid w:val="001842AA"/>
    <w:rsid w:val="001B3F65"/>
    <w:rsid w:val="001F3DC1"/>
    <w:rsid w:val="0025084B"/>
    <w:rsid w:val="002D43DD"/>
    <w:rsid w:val="002F7D07"/>
    <w:rsid w:val="00372456"/>
    <w:rsid w:val="003C1497"/>
    <w:rsid w:val="00415BD7"/>
    <w:rsid w:val="0042059D"/>
    <w:rsid w:val="0046281B"/>
    <w:rsid w:val="00476457"/>
    <w:rsid w:val="004867A4"/>
    <w:rsid w:val="004919F3"/>
    <w:rsid w:val="004B213D"/>
    <w:rsid w:val="004B3996"/>
    <w:rsid w:val="00525E10"/>
    <w:rsid w:val="0059759E"/>
    <w:rsid w:val="005C4C42"/>
    <w:rsid w:val="00643CB0"/>
    <w:rsid w:val="00653A7C"/>
    <w:rsid w:val="00673B55"/>
    <w:rsid w:val="00676366"/>
    <w:rsid w:val="00682B78"/>
    <w:rsid w:val="006F2E91"/>
    <w:rsid w:val="00762B7C"/>
    <w:rsid w:val="0076574B"/>
    <w:rsid w:val="00787D4E"/>
    <w:rsid w:val="007A6B06"/>
    <w:rsid w:val="00883540"/>
    <w:rsid w:val="008C74ED"/>
    <w:rsid w:val="008D2441"/>
    <w:rsid w:val="008D639A"/>
    <w:rsid w:val="00987216"/>
    <w:rsid w:val="00997E87"/>
    <w:rsid w:val="009D27DB"/>
    <w:rsid w:val="009D3CFC"/>
    <w:rsid w:val="009F6B51"/>
    <w:rsid w:val="00A045C2"/>
    <w:rsid w:val="00A64E00"/>
    <w:rsid w:val="00A654BF"/>
    <w:rsid w:val="00A71DE9"/>
    <w:rsid w:val="00A75AC7"/>
    <w:rsid w:val="00A91F88"/>
    <w:rsid w:val="00AC34DC"/>
    <w:rsid w:val="00AC77D2"/>
    <w:rsid w:val="00AE7006"/>
    <w:rsid w:val="00B02276"/>
    <w:rsid w:val="00B20820"/>
    <w:rsid w:val="00B25D92"/>
    <w:rsid w:val="00B84311"/>
    <w:rsid w:val="00BB6653"/>
    <w:rsid w:val="00BE2C0F"/>
    <w:rsid w:val="00BF39E2"/>
    <w:rsid w:val="00C2285A"/>
    <w:rsid w:val="00C97006"/>
    <w:rsid w:val="00CC2CB9"/>
    <w:rsid w:val="00CD50A3"/>
    <w:rsid w:val="00D3432A"/>
    <w:rsid w:val="00D344A1"/>
    <w:rsid w:val="00D43F35"/>
    <w:rsid w:val="00D531CD"/>
    <w:rsid w:val="00D70EBD"/>
    <w:rsid w:val="00E21EE5"/>
    <w:rsid w:val="00EA4445"/>
    <w:rsid w:val="00EB513E"/>
    <w:rsid w:val="00F10927"/>
    <w:rsid w:val="00F21A0B"/>
    <w:rsid w:val="00F34E5C"/>
    <w:rsid w:val="00F92419"/>
    <w:rsid w:val="00FD0366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A5C2A"/>
  <w15:docId w15:val="{F16FF85A-6928-4FD4-89C0-61C3FEAF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Win10.com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白黄黄</cp:lastModifiedBy>
  <cp:revision>3</cp:revision>
  <dcterms:created xsi:type="dcterms:W3CDTF">2019-05-07T11:16:00Z</dcterms:created>
  <dcterms:modified xsi:type="dcterms:W3CDTF">2019-05-10T16:37:00Z</dcterms:modified>
</cp:coreProperties>
</file>